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992"/>
        <w:gridCol w:w="998"/>
        <w:gridCol w:w="1837"/>
        <w:gridCol w:w="1276"/>
        <w:gridCol w:w="1275"/>
        <w:gridCol w:w="1701"/>
        <w:gridCol w:w="1315"/>
        <w:gridCol w:w="1520"/>
        <w:gridCol w:w="1134"/>
        <w:gridCol w:w="1032"/>
      </w:tblGrid>
      <w:tr w:rsidR="0021176A" w:rsidRPr="00DE4B46" w14:paraId="560D8499" w14:textId="77777777" w:rsidTr="001A5439">
        <w:trPr>
          <w:jc w:val="center"/>
        </w:trPr>
        <w:tc>
          <w:tcPr>
            <w:tcW w:w="14142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A2CC3" w14:textId="2427AC5C" w:rsidR="0021176A" w:rsidRPr="008F66BA" w:rsidRDefault="0021176A" w:rsidP="001A5439">
            <w:pPr>
              <w:rPr>
                <w:b/>
                <w:lang w:val="en-US"/>
              </w:rPr>
            </w:pPr>
            <w:bookmarkStart w:id="0" w:name="_Hlk39777293"/>
            <w:bookmarkStart w:id="1" w:name="_Hlk504908714"/>
            <w:r w:rsidRPr="009957B1">
              <w:rPr>
                <w:b/>
                <w:lang w:val="en-US"/>
              </w:rPr>
              <w:t xml:space="preserve">S2 </w:t>
            </w:r>
            <w:r w:rsidR="008F66BA" w:rsidRPr="009957B1">
              <w:rPr>
                <w:b/>
                <w:lang w:val="en-US"/>
              </w:rPr>
              <w:t>Table</w:t>
            </w:r>
            <w:r w:rsidRPr="008F66BA">
              <w:rPr>
                <w:b/>
                <w:lang w:val="en-US"/>
              </w:rPr>
              <w:t xml:space="preserve"> - Quality score of case-control studies.</w:t>
            </w:r>
            <w:bookmarkEnd w:id="0"/>
          </w:p>
          <w:bookmarkEnd w:id="1"/>
          <w:p w14:paraId="60C3E3F8" w14:textId="77777777" w:rsidR="0021176A" w:rsidRPr="008F66BA" w:rsidRDefault="0021176A" w:rsidP="001A5439">
            <w:pPr>
              <w:rPr>
                <w:b/>
                <w:sz w:val="18"/>
                <w:szCs w:val="18"/>
                <w:highlight w:val="yellow"/>
                <w:lang w:val="en-US"/>
              </w:rPr>
            </w:pPr>
          </w:p>
        </w:tc>
      </w:tr>
      <w:tr w:rsidR="0021176A" w:rsidRPr="008F66BA" w14:paraId="23612718" w14:textId="77777777" w:rsidTr="001A5439">
        <w:trPr>
          <w:jc w:val="center"/>
        </w:trPr>
        <w:tc>
          <w:tcPr>
            <w:tcW w:w="106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4C3D0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F8E16C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5386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CC46D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Selec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85B6B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Comparability</w:t>
            </w:r>
          </w:p>
        </w:tc>
        <w:tc>
          <w:tcPr>
            <w:tcW w:w="3969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7FF33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03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60D82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Score</w:t>
            </w:r>
          </w:p>
        </w:tc>
      </w:tr>
      <w:tr w:rsidR="0021176A" w:rsidRPr="008F66BA" w14:paraId="00BE024E" w14:textId="77777777" w:rsidTr="001A5439">
        <w:trPr>
          <w:jc w:val="center"/>
        </w:trPr>
        <w:tc>
          <w:tcPr>
            <w:tcW w:w="10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588A7" w14:textId="77777777" w:rsidR="0021176A" w:rsidRPr="008F66BA" w:rsidRDefault="0021176A" w:rsidP="001A54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84CB3" w14:textId="77777777" w:rsidR="0021176A" w:rsidRPr="008F66BA" w:rsidRDefault="0021176A" w:rsidP="001A54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36DA9" w14:textId="77777777" w:rsidR="0021176A" w:rsidRPr="008F66BA" w:rsidRDefault="0021176A" w:rsidP="001A5439">
            <w:pPr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Case definition adequate?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29EF9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Representativeness of the cas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9813C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Selection of Control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FBF47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Definition of Control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9D085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Based on design or analysis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17454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Ascertainment of exposure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897A6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Same method of ascertainment for cases and control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EB30B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66BA">
              <w:rPr>
                <w:b/>
                <w:sz w:val="18"/>
                <w:szCs w:val="18"/>
                <w:lang w:val="en-US"/>
              </w:rPr>
              <w:t>Non-Response rate</w:t>
            </w:r>
          </w:p>
        </w:tc>
        <w:tc>
          <w:tcPr>
            <w:tcW w:w="10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76A82" w14:textId="77777777" w:rsidR="0021176A" w:rsidRPr="008F66BA" w:rsidRDefault="0021176A" w:rsidP="001A5439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21176A" w:rsidRPr="008F66BA" w14:paraId="27630E4C" w14:textId="77777777" w:rsidTr="001A5439">
        <w:trPr>
          <w:jc w:val="center"/>
        </w:trPr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0E3B" w14:textId="77777777" w:rsidR="0021176A" w:rsidRPr="008F66BA" w:rsidRDefault="0021176A" w:rsidP="001A5439">
            <w:pPr>
              <w:jc w:val="center"/>
              <w:rPr>
                <w:sz w:val="18"/>
                <w:szCs w:val="18"/>
              </w:rPr>
            </w:pPr>
            <w:r w:rsidRPr="008F66BA">
              <w:rPr>
                <w:sz w:val="18"/>
                <w:szCs w:val="18"/>
              </w:rPr>
              <w:t>*</w:t>
            </w:r>
            <w:proofErr w:type="spellStart"/>
            <w:r w:rsidRPr="008F66BA">
              <w:rPr>
                <w:sz w:val="18"/>
                <w:szCs w:val="18"/>
              </w:rPr>
              <w:t>Muñoz-Torrero</w:t>
            </w:r>
            <w:proofErr w:type="spellEnd"/>
            <w:r w:rsidRPr="008F66BA">
              <w:rPr>
                <w:sz w:val="18"/>
                <w:szCs w:val="18"/>
              </w:rPr>
              <w:t xml:space="preserve"> et al. 20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DA122" w14:textId="77777777" w:rsidR="0021176A" w:rsidRPr="008F66BA" w:rsidRDefault="0021176A" w:rsidP="001A5439">
            <w:pPr>
              <w:jc w:val="center"/>
              <w:rPr>
                <w:sz w:val="18"/>
                <w:szCs w:val="18"/>
                <w:lang w:val="en-US"/>
              </w:rPr>
            </w:pPr>
            <w:r w:rsidRPr="008F66BA">
              <w:rPr>
                <w:sz w:val="18"/>
                <w:szCs w:val="18"/>
                <w:lang w:val="en-US"/>
              </w:rPr>
              <w:t>Case-control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B876F" w14:textId="77777777" w:rsidR="0021176A" w:rsidRPr="008F66BA" w:rsidRDefault="0021176A" w:rsidP="001A5439">
            <w:pPr>
              <w:rPr>
                <w:sz w:val="18"/>
                <w:szCs w:val="18"/>
                <w:lang w:val="en-US"/>
              </w:rPr>
            </w:pPr>
            <w:r w:rsidRPr="008F66B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62AD" w14:textId="77777777" w:rsidR="0021176A" w:rsidRPr="008F66BA" w:rsidRDefault="0021176A" w:rsidP="001A5439">
            <w:pPr>
              <w:jc w:val="center"/>
              <w:rPr>
                <w:sz w:val="18"/>
                <w:szCs w:val="18"/>
                <w:lang w:val="en-US"/>
              </w:rPr>
            </w:pPr>
            <w:r w:rsidRPr="008F66B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146E9" w14:textId="77777777" w:rsidR="0021176A" w:rsidRPr="008F66BA" w:rsidRDefault="0021176A" w:rsidP="001A5439">
            <w:pPr>
              <w:jc w:val="center"/>
              <w:rPr>
                <w:sz w:val="18"/>
                <w:szCs w:val="18"/>
                <w:lang w:val="en-US"/>
              </w:rPr>
            </w:pPr>
            <w:r w:rsidRPr="008F66B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3E1A" w14:textId="77777777" w:rsidR="0021176A" w:rsidRPr="008F66BA" w:rsidRDefault="0021176A" w:rsidP="001A5439">
            <w:pPr>
              <w:jc w:val="center"/>
              <w:rPr>
                <w:sz w:val="18"/>
                <w:szCs w:val="18"/>
                <w:lang w:val="en-US"/>
              </w:rPr>
            </w:pPr>
            <w:r w:rsidRPr="008F66B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1CAD" w14:textId="77777777" w:rsidR="0021176A" w:rsidRPr="008F66BA" w:rsidRDefault="0021176A" w:rsidP="001A5439">
            <w:pPr>
              <w:jc w:val="center"/>
              <w:rPr>
                <w:sz w:val="18"/>
                <w:szCs w:val="18"/>
                <w:lang w:val="en-US"/>
              </w:rPr>
            </w:pPr>
            <w:r w:rsidRPr="008F66BA"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D949" w14:textId="77777777" w:rsidR="0021176A" w:rsidRPr="008F66BA" w:rsidRDefault="0021176A" w:rsidP="001A5439">
            <w:pPr>
              <w:jc w:val="center"/>
              <w:rPr>
                <w:sz w:val="18"/>
                <w:szCs w:val="18"/>
                <w:lang w:val="en-US"/>
              </w:rPr>
            </w:pPr>
            <w:r w:rsidRPr="008F66B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A773" w14:textId="77777777" w:rsidR="0021176A" w:rsidRPr="008F66BA" w:rsidRDefault="0021176A" w:rsidP="001A5439">
            <w:pPr>
              <w:jc w:val="center"/>
              <w:rPr>
                <w:sz w:val="18"/>
                <w:szCs w:val="18"/>
                <w:lang w:val="en-US"/>
              </w:rPr>
            </w:pPr>
            <w:r w:rsidRPr="008F66B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9D021" w14:textId="77777777" w:rsidR="0021176A" w:rsidRPr="008F66BA" w:rsidRDefault="0021176A" w:rsidP="001A5439">
            <w:pPr>
              <w:jc w:val="center"/>
              <w:rPr>
                <w:sz w:val="18"/>
                <w:szCs w:val="18"/>
                <w:lang w:val="en-US"/>
              </w:rPr>
            </w:pPr>
            <w:r w:rsidRPr="008F66B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2444C" w14:textId="77777777" w:rsidR="0021176A" w:rsidRPr="008F66BA" w:rsidRDefault="0021176A" w:rsidP="001A5439">
            <w:pPr>
              <w:jc w:val="center"/>
              <w:rPr>
                <w:sz w:val="18"/>
                <w:szCs w:val="18"/>
                <w:lang w:val="en-US"/>
              </w:rPr>
            </w:pPr>
            <w:r w:rsidRPr="008F66BA">
              <w:rPr>
                <w:sz w:val="18"/>
                <w:szCs w:val="18"/>
                <w:lang w:val="en-US"/>
              </w:rPr>
              <w:t>8</w:t>
            </w:r>
          </w:p>
        </w:tc>
      </w:tr>
      <w:tr w:rsidR="0021176A" w:rsidRPr="00DE4B46" w14:paraId="0A784713" w14:textId="77777777" w:rsidTr="001A5439">
        <w:trPr>
          <w:jc w:val="center"/>
        </w:trPr>
        <w:tc>
          <w:tcPr>
            <w:tcW w:w="1414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48A9" w14:textId="77777777" w:rsidR="0021176A" w:rsidRPr="008F66BA" w:rsidRDefault="0021176A" w:rsidP="001A5439">
            <w:pPr>
              <w:rPr>
                <w:sz w:val="18"/>
                <w:szCs w:val="18"/>
                <w:highlight w:val="yellow"/>
                <w:lang w:val="en-US"/>
              </w:rPr>
            </w:pPr>
            <w:bookmarkStart w:id="2" w:name="_Hlk39777613"/>
            <w:r w:rsidRPr="008F66BA">
              <w:rPr>
                <w:sz w:val="18"/>
                <w:szCs w:val="18"/>
                <w:lang w:val="en-US"/>
              </w:rPr>
              <w:t xml:space="preserve">* </w:t>
            </w:r>
            <w:r w:rsidRPr="008F66BA">
              <w:rPr>
                <w:sz w:val="18"/>
                <w:szCs w:val="18"/>
                <w:lang w:val="en"/>
              </w:rPr>
              <w:t xml:space="preserve">Studies that scored ˃ 5 stars were considered of good quality </w:t>
            </w:r>
            <w:bookmarkEnd w:id="2"/>
          </w:p>
        </w:tc>
      </w:tr>
    </w:tbl>
    <w:p w14:paraId="434B68E9" w14:textId="77777777" w:rsidR="0021176A" w:rsidRPr="00AE545D" w:rsidRDefault="0021176A" w:rsidP="0021176A">
      <w:pPr>
        <w:rPr>
          <w:lang w:val="en-US"/>
        </w:rPr>
      </w:pPr>
    </w:p>
    <w:p w14:paraId="5F943424" w14:textId="77777777" w:rsidR="0021176A" w:rsidRPr="008F66BA" w:rsidRDefault="0021176A">
      <w:pPr>
        <w:rPr>
          <w:lang w:val="fr-FR"/>
        </w:rPr>
      </w:pPr>
    </w:p>
    <w:sectPr w:rsidR="0021176A" w:rsidRPr="008F66BA" w:rsidSect="0021176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76A"/>
    <w:rsid w:val="0021176A"/>
    <w:rsid w:val="008F66BA"/>
    <w:rsid w:val="009957B1"/>
    <w:rsid w:val="00B97C93"/>
    <w:rsid w:val="00DE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57DFF"/>
  <w15:chartTrackingRefBased/>
  <w15:docId w15:val="{A5C77383-2A01-4577-88F8-DD3A3668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7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ônica Thaís</dc:creator>
  <cp:keywords/>
  <dc:description/>
  <cp:lastModifiedBy>VINICIUS PARAISO</cp:lastModifiedBy>
  <cp:revision>4</cp:revision>
  <cp:lastPrinted>2020-05-08T22:11:00Z</cp:lastPrinted>
  <dcterms:created xsi:type="dcterms:W3CDTF">2020-05-08T01:03:00Z</dcterms:created>
  <dcterms:modified xsi:type="dcterms:W3CDTF">2020-05-08T23:07:00Z</dcterms:modified>
</cp:coreProperties>
</file>